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CE96" w14:textId="0AC6F907" w:rsidR="00325CDA" w:rsidRPr="0079762A" w:rsidRDefault="0079762A">
      <w:pPr>
        <w:rPr>
          <w:rFonts w:ascii="Times New Roman" w:hAnsi="Times New Roman" w:cs="Times New Roman"/>
        </w:rPr>
      </w:pPr>
      <w:r w:rsidRPr="0079762A">
        <w:rPr>
          <w:rFonts w:ascii="Times New Roman" w:hAnsi="Times New Roman" w:cs="Times New Roman"/>
        </w:rPr>
        <w:t>Graphical abstract:</w:t>
      </w:r>
    </w:p>
    <w:p w14:paraId="6C9E7641" w14:textId="77777777" w:rsidR="00325CDA" w:rsidRDefault="00325CDA"/>
    <w:p w14:paraId="21619A1F" w14:textId="5465D56D" w:rsidR="00325CDA" w:rsidRDefault="00325CDA">
      <w:r>
        <w:object w:dxaOrig="11416" w:dyaOrig="9361" w14:anchorId="017BAD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3pt;height:372pt" o:ole="">
            <v:imagedata r:id="rId4" o:title=""/>
          </v:shape>
          <o:OLEObject Type="Embed" ProgID="Visio.Drawing.15" ShapeID="_x0000_i1027" DrawAspect="Content" ObjectID="_1698939694" r:id="rId5"/>
        </w:object>
      </w:r>
    </w:p>
    <w:p w14:paraId="261683C6" w14:textId="77777777" w:rsidR="00325CDA" w:rsidRDefault="00325CDA"/>
    <w:p w14:paraId="0BFB0C09" w14:textId="4F2DF0FF" w:rsidR="00325CDA" w:rsidRDefault="00325CDA"/>
    <w:p w14:paraId="17965EC0" w14:textId="77777777" w:rsidR="00EA6880" w:rsidRDefault="00EA6880"/>
    <w:p w14:paraId="4DE54AF9" w14:textId="308352D6" w:rsidR="00EA6880" w:rsidRDefault="00EA6880"/>
    <w:sectPr w:rsidR="00EA688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1B"/>
    <w:rsid w:val="00157E1B"/>
    <w:rsid w:val="001924CF"/>
    <w:rsid w:val="00325CDA"/>
    <w:rsid w:val="00342C87"/>
    <w:rsid w:val="005C7CD2"/>
    <w:rsid w:val="0079762A"/>
    <w:rsid w:val="008842AF"/>
    <w:rsid w:val="009A6815"/>
    <w:rsid w:val="00B25221"/>
    <w:rsid w:val="00BB6597"/>
    <w:rsid w:val="00CB7F15"/>
    <w:rsid w:val="00EA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412C94E"/>
  <w15:chartTrackingRefBased/>
  <w15:docId w15:val="{F432D9AB-BEA0-45B3-94CB-2C50633F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Delcea</dc:creator>
  <cp:keywords/>
  <dc:description/>
  <cp:lastModifiedBy>Camelia Delcea</cp:lastModifiedBy>
  <cp:revision>8</cp:revision>
  <dcterms:created xsi:type="dcterms:W3CDTF">2021-11-20T13:25:00Z</dcterms:created>
  <dcterms:modified xsi:type="dcterms:W3CDTF">2021-11-20T16:55:00Z</dcterms:modified>
</cp:coreProperties>
</file>